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1994B7" w14:textId="5F91E9E2" w:rsidR="00C2724C" w:rsidRDefault="00BF2EE4">
      <w:pPr>
        <w:rPr>
          <w:rFonts w:ascii="Times New Roman" w:hAnsi="Times New Roman" w:cs="Times New Roman"/>
        </w:rPr>
      </w:pPr>
      <w:bookmarkStart w:id="0" w:name="_GoBack"/>
      <w:r w:rsidRPr="00BF2EE4">
        <w:rPr>
          <w:rFonts w:ascii="Times New Roman" w:hAnsi="Times New Roman" w:cs="Times New Roman"/>
          <w:b/>
          <w:bCs/>
        </w:rPr>
        <w:t>Table S</w:t>
      </w:r>
      <w:r w:rsidR="00DD58F2">
        <w:rPr>
          <w:rFonts w:ascii="Times New Roman" w:hAnsi="Times New Roman" w:cs="Times New Roman"/>
          <w:b/>
          <w:bCs/>
        </w:rPr>
        <w:t>3</w:t>
      </w:r>
      <w:r w:rsidRPr="00BF2EE4">
        <w:rPr>
          <w:rFonts w:ascii="Times New Roman" w:hAnsi="Times New Roman" w:cs="Times New Roman"/>
          <w:b/>
          <w:bCs/>
        </w:rPr>
        <w:t xml:space="preserve">. </w:t>
      </w:r>
      <w:r w:rsidR="00D65AAE">
        <w:rPr>
          <w:rFonts w:ascii="Times New Roman" w:hAnsi="Times New Roman" w:cs="Times New Roman"/>
        </w:rPr>
        <w:t>R</w:t>
      </w:r>
      <w:r w:rsidR="00D65AAE" w:rsidRPr="00BF2EE4">
        <w:rPr>
          <w:rFonts w:ascii="Times New Roman" w:hAnsi="Times New Roman" w:cs="Times New Roman"/>
        </w:rPr>
        <w:t>elative abundance</w:t>
      </w:r>
      <w:r w:rsidR="00D65AAE">
        <w:rPr>
          <w:rFonts w:ascii="Times New Roman" w:hAnsi="Times New Roman" w:cs="Times New Roman"/>
        </w:rPr>
        <w:t xml:space="preserve">s </w:t>
      </w:r>
      <w:r w:rsidR="00D65AAE" w:rsidRPr="00BF2EE4">
        <w:rPr>
          <w:rFonts w:ascii="Times New Roman" w:hAnsi="Times New Roman" w:cs="Times New Roman"/>
        </w:rPr>
        <w:t>of taxonomic families</w:t>
      </w:r>
      <w:r w:rsidR="00D65AAE">
        <w:rPr>
          <w:rFonts w:ascii="Times New Roman" w:hAnsi="Times New Roman" w:cs="Times New Roman"/>
        </w:rPr>
        <w:t xml:space="preserve"> comprising more than 1% of the overall community across all small intestine samples. The mean relative abundance and standard error of the mean are displayed for each family from</w:t>
      </w:r>
      <w:r w:rsidR="00D65AAE" w:rsidRPr="00BF2EE4">
        <w:rPr>
          <w:rFonts w:ascii="Times New Roman" w:hAnsi="Times New Roman" w:cs="Times New Roman"/>
        </w:rPr>
        <w:t xml:space="preserve"> luminal and epithelial communities of the </w:t>
      </w:r>
      <w:r w:rsidR="00D65AAE">
        <w:rPr>
          <w:rFonts w:ascii="Times New Roman" w:hAnsi="Times New Roman" w:cs="Times New Roman"/>
        </w:rPr>
        <w:t>small intestine</w:t>
      </w:r>
      <w:r w:rsidR="00D65AAE" w:rsidRPr="00BF2EE4">
        <w:rPr>
          <w:rFonts w:ascii="Times New Roman" w:hAnsi="Times New Roman" w:cs="Times New Roman"/>
        </w:rPr>
        <w:t xml:space="preserve"> from animals that received </w:t>
      </w:r>
      <w:proofErr w:type="spellStart"/>
      <w:r w:rsidR="00D65AAE" w:rsidRPr="00BF2EE4">
        <w:rPr>
          <w:rFonts w:ascii="Times New Roman" w:hAnsi="Times New Roman" w:cs="Times New Roman"/>
        </w:rPr>
        <w:t>tylosin</w:t>
      </w:r>
      <w:proofErr w:type="spellEnd"/>
      <w:r w:rsidR="00D65AAE" w:rsidRPr="00BF2EE4">
        <w:rPr>
          <w:rFonts w:ascii="Times New Roman" w:hAnsi="Times New Roman" w:cs="Times New Roman"/>
        </w:rPr>
        <w:t xml:space="preserve"> supplementation and those that did not.</w:t>
      </w:r>
      <w:r w:rsidR="00D65AAE">
        <w:rPr>
          <w:rFonts w:ascii="Times New Roman" w:hAnsi="Times New Roman" w:cs="Times New Roman"/>
        </w:rPr>
        <w:t xml:space="preserve"> Significant p-values are bold</w:t>
      </w:r>
      <w:r w:rsidR="00F2259F">
        <w:rPr>
          <w:rFonts w:ascii="Times New Roman" w:hAnsi="Times New Roman" w:cs="Times New Roman"/>
        </w:rPr>
        <w:t>ed</w:t>
      </w:r>
      <w:r w:rsidR="00D65AAE">
        <w:rPr>
          <w:rFonts w:ascii="Times New Roman" w:hAnsi="Times New Roman" w:cs="Times New Roman"/>
        </w:rPr>
        <w:t xml:space="preserve"> (</w:t>
      </w:r>
      <w:proofErr w:type="spellStart"/>
      <w:r w:rsidR="00D65AAE">
        <w:rPr>
          <w:rFonts w:ascii="Times New Roman" w:hAnsi="Times New Roman" w:cs="Times New Roman"/>
        </w:rPr>
        <w:t>Kruskal</w:t>
      </w:r>
      <w:proofErr w:type="spellEnd"/>
      <w:r w:rsidR="00D65AAE">
        <w:rPr>
          <w:rFonts w:ascii="Times New Roman" w:hAnsi="Times New Roman" w:cs="Times New Roman"/>
        </w:rPr>
        <w:t>-Wallis analysis of variance).</w:t>
      </w:r>
    </w:p>
    <w:bookmarkEnd w:id="0"/>
    <w:p w14:paraId="18CBC864" w14:textId="77777777" w:rsidR="007E1A36" w:rsidRDefault="007E1A3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2"/>
        <w:gridCol w:w="1422"/>
        <w:gridCol w:w="1422"/>
        <w:gridCol w:w="1422"/>
        <w:gridCol w:w="1422"/>
        <w:gridCol w:w="836"/>
      </w:tblGrid>
      <w:tr w:rsidR="00D65AAE" w:rsidRPr="00BF2EE4" w14:paraId="18AAAE95" w14:textId="2D17641D" w:rsidTr="00D65AAE">
        <w:tc>
          <w:tcPr>
            <w:tcW w:w="25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D83090" w14:textId="43924964" w:rsidR="00D65AAE" w:rsidRPr="00BF2EE4" w:rsidRDefault="00D65AAE" w:rsidP="000E0796">
            <w:pPr>
              <w:rPr>
                <w:rFonts w:ascii="Times New Roman" w:hAnsi="Times New Roman" w:cs="Times New Roman"/>
              </w:rPr>
            </w:pPr>
            <w:r w:rsidRPr="000E0796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LUMEN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EA4BD" w14:textId="238529F9" w:rsidR="00D65AAE" w:rsidRPr="00BF2EE4" w:rsidRDefault="00D65AAE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NO TYLOS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5)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2C74E" w14:textId="376E3325" w:rsidR="00D65AAE" w:rsidRPr="00BF2EE4" w:rsidRDefault="00D65AAE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TYLOS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6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88193" w14:textId="77777777" w:rsidR="00D65AAE" w:rsidRPr="00BF2EE4" w:rsidRDefault="00D65AAE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65AAE" w:rsidRPr="00BF2EE4" w14:paraId="5A8EF560" w14:textId="453FEAD3" w:rsidTr="00D65AAE">
        <w:tc>
          <w:tcPr>
            <w:tcW w:w="25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F85940" w14:textId="7D3B217A" w:rsidR="00D65AAE" w:rsidRPr="00BF2EE4" w:rsidRDefault="00D65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4E542" w14:textId="4376171E" w:rsidR="00D65AAE" w:rsidRPr="00BF2EE4" w:rsidRDefault="00D65AAE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BFC3A" w14:textId="7EAC490F" w:rsidR="00D65AAE" w:rsidRPr="00BF2EE4" w:rsidRDefault="00D65AAE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82274" w14:textId="0B92C769" w:rsidR="00D65AAE" w:rsidRPr="00BF2EE4" w:rsidRDefault="00D65AAE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E6667" w14:textId="5A95A78F" w:rsidR="00D65AAE" w:rsidRPr="00BF2EE4" w:rsidRDefault="00D65AAE" w:rsidP="00BF2E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2EE4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207566" w14:textId="64A01BE7" w:rsidR="00D65AAE" w:rsidRPr="00BF2EE4" w:rsidRDefault="00D65AAE" w:rsidP="00D65A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.</w:t>
            </w:r>
          </w:p>
        </w:tc>
      </w:tr>
      <w:tr w:rsidR="00D65AAE" w:rsidRPr="00BF2EE4" w14:paraId="7F1BB68C" w14:textId="38448E3D" w:rsidTr="00D65AAE">
        <w:trPr>
          <w:trHeight w:val="317"/>
        </w:trPr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850BF" w14:textId="07069B71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E864D" w14:textId="3D297CE8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9.23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32CC9" w14:textId="34275902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4.081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9FBC1" w14:textId="470AD3A9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8.13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BE1B2" w14:textId="55F70750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4.33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19F3D" w14:textId="7B7333C8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</w:tr>
      <w:tr w:rsidR="00D65AAE" w:rsidRPr="00BF2EE4" w14:paraId="080FCC8C" w14:textId="7416C245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2041" w14:textId="2385FAD2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4026" w14:textId="3A77B3D5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0.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9FCF" w14:textId="73BF1D38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4.2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B644" w14:textId="38B4E25F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8.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4864" w14:textId="27C1621F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4.2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CC7A" w14:textId="7234791E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</w:tr>
      <w:tr w:rsidR="00D65AAE" w:rsidRPr="00BF2EE4" w14:paraId="535E1E98" w14:textId="19DC1E18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C47D" w14:textId="65F409AD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Clostridi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E101" w14:textId="1E4E677B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1.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A4ED" w14:textId="1CBA3C0A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3.03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EF77" w14:textId="5FBA5404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5.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7A21" w14:textId="57CC36D5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4.2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33EB" w14:textId="50F2B5BE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</w:tr>
      <w:tr w:rsidR="00D65AAE" w:rsidRPr="00BF2EE4" w14:paraId="4469DD12" w14:textId="0D8396DD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A075" w14:textId="5E242550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Atopobi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9048" w14:textId="1FFE6829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3.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E396" w14:textId="48B0357B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.2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CBA2" w14:textId="51604C0E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9.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CD09" w14:textId="58366C49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.5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639F" w14:textId="6A6F7998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</w:tr>
      <w:tr w:rsidR="00D65AAE" w:rsidRPr="00BF2EE4" w14:paraId="5B459CB6" w14:textId="76DD7B3D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DF92" w14:textId="2BB84462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B5CA" w14:textId="019EAD2A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8.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C060" w14:textId="3FD5E732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.64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1357" w14:textId="5A96A82E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9.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FA1A" w14:textId="1385ED5F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.7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C102" w14:textId="45A7896C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</w:tr>
      <w:tr w:rsidR="00D65AAE" w:rsidRPr="00BF2EE4" w14:paraId="72BC83E9" w14:textId="5572284A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F8C2" w14:textId="572420AB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Methanobacteri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FBC5" w14:textId="793F92F8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7.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B7D8" w14:textId="7CF0C88F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.2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95EF" w14:textId="2727CD4B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E211" w14:textId="186C1DD5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926D" w14:textId="41DCBF8B" w:rsidR="00D65AAE" w:rsidRPr="00D65AAE" w:rsidRDefault="00D65AAE" w:rsidP="00D65A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5AAE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D65AAE" w:rsidRPr="00BF2EE4" w14:paraId="47CB7F68" w14:textId="3A7E1685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6466" w14:textId="20061B63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Bifidobacteri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867B" w14:textId="3D8712AF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E5F7" w14:textId="3B15D611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00EF" w14:textId="666270D3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7.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A040" w14:textId="3610E46D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4.6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CBA1" w14:textId="728C9943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</w:tr>
      <w:tr w:rsidR="00D65AAE" w:rsidRPr="00BF2EE4" w14:paraId="5268BF0A" w14:textId="41BA94C3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8F8C" w14:textId="25556195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Enterobacteri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D4BD" w14:textId="50853A27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1932" w14:textId="135F7F01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3.04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7864" w14:textId="4E139E0E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7D62" w14:textId="51CE16D2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.1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DC4D" w14:textId="12666E6A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</w:tr>
      <w:tr w:rsidR="00D65AAE" w:rsidRPr="00BF2EE4" w14:paraId="2C289B53" w14:textId="7FB5392E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C371" w14:textId="578D68F2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939B" w14:textId="5C503209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54B6" w14:textId="090308F8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.3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94D1" w14:textId="29FE533B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19CD" w14:textId="52828F1E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974A" w14:textId="117ED3B2" w:rsidR="00D65AAE" w:rsidRPr="00D65AAE" w:rsidRDefault="00D65AAE" w:rsidP="00D65A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5AAE">
              <w:rPr>
                <w:rFonts w:ascii="Times New Roman" w:hAnsi="Times New Roman" w:cs="Times New Roman"/>
                <w:b/>
                <w:bCs/>
                <w:color w:val="000000"/>
              </w:rPr>
              <w:t>0.018</w:t>
            </w:r>
          </w:p>
        </w:tc>
      </w:tr>
      <w:tr w:rsidR="00D65AAE" w:rsidRPr="00BF2EE4" w14:paraId="4354467F" w14:textId="7C3BDC34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B8E6E" w14:textId="66FFE141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Anaerovorac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3CC2D" w14:textId="6455B865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CDFB9" w14:textId="75BC2159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F7BF8" w14:textId="50334465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3C909" w14:textId="2B69E916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BAD6E" w14:textId="335096DD" w:rsidR="00D65AAE" w:rsidRPr="00D65AAE" w:rsidRDefault="00D65AAE" w:rsidP="00D65A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5AAE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D65AAE" w:rsidRPr="00BF2EE4" w14:paraId="5AEA3BB9" w14:textId="66B91639" w:rsidTr="00D65AAE"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803061" w14:textId="77777777" w:rsidR="00D65AAE" w:rsidRPr="003741BF" w:rsidRDefault="00D65AAE" w:rsidP="00BF2EE4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CCC059" w14:textId="77777777" w:rsidR="00D65AAE" w:rsidRPr="003741BF" w:rsidRDefault="00D65AAE" w:rsidP="00BF2EE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FBD844" w14:textId="77777777" w:rsidR="00D65AAE" w:rsidRPr="003741BF" w:rsidRDefault="00D65AAE" w:rsidP="00BF2EE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A4A2E8" w14:textId="77777777" w:rsidR="00D65AAE" w:rsidRPr="003741BF" w:rsidRDefault="00D65AAE" w:rsidP="00BF2EE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0AA860" w14:textId="77777777" w:rsidR="00D65AAE" w:rsidRPr="003741BF" w:rsidRDefault="00D65AAE" w:rsidP="00BF2EE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66A90" w14:textId="77777777" w:rsidR="00D65AAE" w:rsidRPr="003741BF" w:rsidRDefault="00D65AAE" w:rsidP="00BF2EE4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D65AAE" w:rsidRPr="00BF2EE4" w14:paraId="4B287743" w14:textId="5682F8B1" w:rsidTr="00D65AAE">
        <w:trPr>
          <w:trHeight w:val="187"/>
        </w:trPr>
        <w:tc>
          <w:tcPr>
            <w:tcW w:w="2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4E8D7" w14:textId="40726463" w:rsidR="00D65AAE" w:rsidRPr="003741BF" w:rsidRDefault="00D65AAE" w:rsidP="000E0796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741BF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EPITHELIUM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55AF4" w14:textId="779F2F3A" w:rsidR="00D65AAE" w:rsidRPr="003741BF" w:rsidRDefault="00D65AAE" w:rsidP="000E0796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b/>
                <w:bCs/>
              </w:rPr>
              <w:t>NO TYLOS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5)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5E17F" w14:textId="771406ED" w:rsidR="00D65AAE" w:rsidRPr="003741BF" w:rsidRDefault="00D65AAE" w:rsidP="000E0796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b/>
                <w:bCs/>
              </w:rPr>
              <w:t>TYLOS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9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B8B18" w14:textId="77777777" w:rsidR="00D65AAE" w:rsidRPr="003741BF" w:rsidRDefault="00D65AAE" w:rsidP="000E07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65AAE" w:rsidRPr="00BF2EE4" w14:paraId="02E4BCAC" w14:textId="79640E07" w:rsidTr="00D65AAE">
        <w:trPr>
          <w:trHeight w:val="187"/>
        </w:trPr>
        <w:tc>
          <w:tcPr>
            <w:tcW w:w="2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43308" w14:textId="77777777" w:rsidR="00D65AAE" w:rsidRPr="003741BF" w:rsidRDefault="00D65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6B71E" w14:textId="720A99F0" w:rsidR="00D65AAE" w:rsidRPr="003741BF" w:rsidRDefault="00D65AAE" w:rsidP="000E07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41B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B9B04" w14:textId="54ED6AFA" w:rsidR="00D65AAE" w:rsidRPr="003741BF" w:rsidRDefault="00D65AAE" w:rsidP="000E07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41BF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6CD3B" w14:textId="634ABBAA" w:rsidR="00D65AAE" w:rsidRPr="003741BF" w:rsidRDefault="00D65AAE" w:rsidP="000E07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41B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C361C" w14:textId="1A2FED4B" w:rsidR="00D65AAE" w:rsidRPr="003741BF" w:rsidRDefault="00D65AAE" w:rsidP="000E07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41BF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B1B8E" w14:textId="77777777" w:rsidR="00D65AAE" w:rsidRPr="003741BF" w:rsidRDefault="00D65AAE" w:rsidP="000E07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65AAE" w:rsidRPr="00BF2EE4" w14:paraId="0B042A24" w14:textId="23DCD78D" w:rsidTr="00D65AAE">
        <w:trPr>
          <w:trHeight w:val="317"/>
        </w:trPr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789E5" w14:textId="4E4C9A41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1C17F" w14:textId="4EF6ACFA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7.86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924E3" w14:textId="6856CDA2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3.795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918AC" w14:textId="651B9F62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32.87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429CC" w14:textId="6FBE6324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4.59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60234" w14:textId="7611F3A5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</w:tr>
      <w:tr w:rsidR="00D65AAE" w:rsidRPr="00BF2EE4" w14:paraId="5D502C7F" w14:textId="1ACF77C2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8FF7" w14:textId="6BC69C1B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E840" w14:textId="75EE5589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6.7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99D8" w14:textId="5354538B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4.7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CEF5" w14:textId="6515CF30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5.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5E86" w14:textId="10BA6086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3.1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126A" w14:textId="53200302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</w:tr>
      <w:tr w:rsidR="00D65AAE" w:rsidRPr="00BF2EE4" w14:paraId="0F09D755" w14:textId="2FF9242E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DAAD" w14:textId="3D5FB89C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Atopobi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172E" w14:textId="5915A05D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3.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34F9" w14:textId="2DB5E5A8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.7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18A3" w14:textId="363817A7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3.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F982" w14:textId="20F02F4C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.9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D0FB" w14:textId="75E3875D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  <w:tr w:rsidR="00D65AAE" w:rsidRPr="00BF2EE4" w14:paraId="39B571C7" w14:textId="5576DF9C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C5A4" w14:textId="1C3A1BCE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Clostridi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EF21" w14:textId="395330FB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1.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BAEE" w14:textId="478AD3C4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.8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EC31" w14:textId="33EAE417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3.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E253" w14:textId="553D10AF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.7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46E0" w14:textId="20C7C611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</w:tr>
      <w:tr w:rsidR="00D65AAE" w:rsidRPr="00BF2EE4" w14:paraId="5A5ABB69" w14:textId="1744EC19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91BD" w14:textId="7C496D39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FC45" w14:textId="22B5EA9C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0.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992A" w14:textId="37F61EC4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.4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BFA4" w14:textId="7807129A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9.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D92E" w14:textId="42619023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.8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4410" w14:textId="1D93AC9D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</w:tr>
      <w:tr w:rsidR="00D65AAE" w:rsidRPr="00BF2EE4" w14:paraId="61F1330E" w14:textId="1F99F082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9517" w14:textId="27F0172C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8D6A" w14:textId="33E361A9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5.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F139" w14:textId="35266D28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.5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101F" w14:textId="1E366C6D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24D8" w14:textId="28EA63B9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.0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64C5" w14:textId="0F5D3184" w:rsidR="00D65AAE" w:rsidRPr="00D65AAE" w:rsidRDefault="00D65AAE" w:rsidP="00D65A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65AAE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</w:tr>
      <w:tr w:rsidR="00D65AAE" w:rsidRPr="00BF2EE4" w14:paraId="5D1DB7E8" w14:textId="43A2C696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8FF3" w14:textId="40B5C961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Methanobacteri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64C0" w14:textId="430066AE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DCD1" w14:textId="016FFD14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E0D9" w14:textId="404C8FE7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8AAB" w14:textId="54396E21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4D6B" w14:textId="762E9315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</w:tr>
      <w:tr w:rsidR="00D65AAE" w:rsidRPr="00BF2EE4" w14:paraId="36791CE2" w14:textId="380BF569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2DCD" w14:textId="18FB5247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Anaerovorac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E83E" w14:textId="3A42CBCB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530A" w14:textId="2F91027D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0.7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692B" w14:textId="691943C8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7BD9" w14:textId="094A4FB6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9A6E" w14:textId="4E307871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D65AAE" w:rsidRPr="00BF2EE4" w14:paraId="0ADAC72A" w14:textId="537B4D45" w:rsidTr="00D65AAE">
        <w:trPr>
          <w:trHeight w:val="317"/>
        </w:trPr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5D6E7" w14:textId="7C901E91" w:rsidR="00D65AAE" w:rsidRPr="003741BF" w:rsidRDefault="00D65AAE" w:rsidP="003741BF">
            <w:pPr>
              <w:rPr>
                <w:rFonts w:ascii="Times New Roman" w:hAnsi="Times New Roman" w:cs="Times New Roman"/>
              </w:rPr>
            </w:pPr>
            <w:proofErr w:type="spellStart"/>
            <w:r w:rsidRPr="003741BF">
              <w:rPr>
                <w:rFonts w:ascii="Times New Roman" w:hAnsi="Times New Roman" w:cs="Times New Roman"/>
                <w:color w:val="000000"/>
              </w:rPr>
              <w:t>Bifidobacteriacea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23CB9" w14:textId="02E0BCDB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0791E" w14:textId="02B9D8D5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3741A" w14:textId="2EC00A7F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9DB32" w14:textId="185F6D92" w:rsidR="00D65AAE" w:rsidRPr="003741BF" w:rsidRDefault="00D65AAE" w:rsidP="003741BF">
            <w:pPr>
              <w:jc w:val="center"/>
              <w:rPr>
                <w:rFonts w:ascii="Times New Roman" w:hAnsi="Times New Roman" w:cs="Times New Roman"/>
              </w:rPr>
            </w:pPr>
            <w:r w:rsidRPr="003741BF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02BB4" w14:textId="0F2314A4" w:rsidR="00D65AAE" w:rsidRPr="003741BF" w:rsidRDefault="00D65AAE" w:rsidP="00D65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</w:tr>
    </w:tbl>
    <w:p w14:paraId="54F25F1B" w14:textId="77777777" w:rsidR="00BF2EE4" w:rsidRDefault="00BF2EE4">
      <w:pPr>
        <w:rPr>
          <w:rFonts w:ascii="Times New Roman" w:hAnsi="Times New Roman" w:cs="Times New Roman"/>
        </w:rPr>
      </w:pPr>
    </w:p>
    <w:p w14:paraId="721AAF1D" w14:textId="77777777" w:rsidR="00BF2EE4" w:rsidRPr="00BF2EE4" w:rsidRDefault="00BF2EE4">
      <w:pPr>
        <w:rPr>
          <w:rFonts w:ascii="Times New Roman" w:hAnsi="Times New Roman" w:cs="Times New Roman"/>
        </w:rPr>
      </w:pPr>
    </w:p>
    <w:sectPr w:rsidR="00BF2EE4" w:rsidRPr="00BF2EE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EE4"/>
    <w:rsid w:val="00006D54"/>
    <w:rsid w:val="00015080"/>
    <w:rsid w:val="00033AE8"/>
    <w:rsid w:val="00066636"/>
    <w:rsid w:val="00077789"/>
    <w:rsid w:val="00085251"/>
    <w:rsid w:val="0009100D"/>
    <w:rsid w:val="000B0A2C"/>
    <w:rsid w:val="000D0C75"/>
    <w:rsid w:val="000E0796"/>
    <w:rsid w:val="000E081C"/>
    <w:rsid w:val="001407D7"/>
    <w:rsid w:val="00144566"/>
    <w:rsid w:val="00150992"/>
    <w:rsid w:val="001737BC"/>
    <w:rsid w:val="001E1169"/>
    <w:rsid w:val="0020571F"/>
    <w:rsid w:val="00245842"/>
    <w:rsid w:val="002A4E4E"/>
    <w:rsid w:val="002B38D4"/>
    <w:rsid w:val="00337181"/>
    <w:rsid w:val="00366721"/>
    <w:rsid w:val="003738EB"/>
    <w:rsid w:val="003741BF"/>
    <w:rsid w:val="003B4098"/>
    <w:rsid w:val="003B6212"/>
    <w:rsid w:val="003C2B4D"/>
    <w:rsid w:val="0040337D"/>
    <w:rsid w:val="00404BB8"/>
    <w:rsid w:val="00435827"/>
    <w:rsid w:val="004406B6"/>
    <w:rsid w:val="004470C8"/>
    <w:rsid w:val="00452930"/>
    <w:rsid w:val="00484C6E"/>
    <w:rsid w:val="004B149E"/>
    <w:rsid w:val="00504924"/>
    <w:rsid w:val="005069B4"/>
    <w:rsid w:val="00516198"/>
    <w:rsid w:val="00562302"/>
    <w:rsid w:val="005820B3"/>
    <w:rsid w:val="00583A3A"/>
    <w:rsid w:val="00586744"/>
    <w:rsid w:val="005A3970"/>
    <w:rsid w:val="005B3A4A"/>
    <w:rsid w:val="005B472F"/>
    <w:rsid w:val="005C322B"/>
    <w:rsid w:val="006250E5"/>
    <w:rsid w:val="00657FD4"/>
    <w:rsid w:val="0066094F"/>
    <w:rsid w:val="006D7935"/>
    <w:rsid w:val="006F12E7"/>
    <w:rsid w:val="0070784B"/>
    <w:rsid w:val="00757F37"/>
    <w:rsid w:val="0076488C"/>
    <w:rsid w:val="00777C61"/>
    <w:rsid w:val="007B2397"/>
    <w:rsid w:val="007D402C"/>
    <w:rsid w:val="007E1A36"/>
    <w:rsid w:val="007F4433"/>
    <w:rsid w:val="00800BDE"/>
    <w:rsid w:val="0082444E"/>
    <w:rsid w:val="00832C8B"/>
    <w:rsid w:val="00866D6F"/>
    <w:rsid w:val="008A2236"/>
    <w:rsid w:val="008A5054"/>
    <w:rsid w:val="008A62DC"/>
    <w:rsid w:val="008C026C"/>
    <w:rsid w:val="008C6E2B"/>
    <w:rsid w:val="008D69BE"/>
    <w:rsid w:val="008E700A"/>
    <w:rsid w:val="00905459"/>
    <w:rsid w:val="00971B00"/>
    <w:rsid w:val="009862A6"/>
    <w:rsid w:val="009B7352"/>
    <w:rsid w:val="00A20D4E"/>
    <w:rsid w:val="00A21E8A"/>
    <w:rsid w:val="00A604FE"/>
    <w:rsid w:val="00A6340A"/>
    <w:rsid w:val="00A85CA3"/>
    <w:rsid w:val="00A926FF"/>
    <w:rsid w:val="00AA294D"/>
    <w:rsid w:val="00B04146"/>
    <w:rsid w:val="00B12BB3"/>
    <w:rsid w:val="00B20D48"/>
    <w:rsid w:val="00B5793A"/>
    <w:rsid w:val="00B833A3"/>
    <w:rsid w:val="00BE4B7B"/>
    <w:rsid w:val="00BF2EE4"/>
    <w:rsid w:val="00C21A20"/>
    <w:rsid w:val="00C2724C"/>
    <w:rsid w:val="00C40444"/>
    <w:rsid w:val="00C44FBB"/>
    <w:rsid w:val="00C605FC"/>
    <w:rsid w:val="00C90016"/>
    <w:rsid w:val="00CF0B61"/>
    <w:rsid w:val="00D124BE"/>
    <w:rsid w:val="00D231C5"/>
    <w:rsid w:val="00D27FF2"/>
    <w:rsid w:val="00D3396E"/>
    <w:rsid w:val="00D628C7"/>
    <w:rsid w:val="00D65AAE"/>
    <w:rsid w:val="00D81F82"/>
    <w:rsid w:val="00D84FE0"/>
    <w:rsid w:val="00DD58F2"/>
    <w:rsid w:val="00E042E9"/>
    <w:rsid w:val="00E12335"/>
    <w:rsid w:val="00E5288A"/>
    <w:rsid w:val="00E62E1C"/>
    <w:rsid w:val="00E64C33"/>
    <w:rsid w:val="00E66A2B"/>
    <w:rsid w:val="00EA2E2D"/>
    <w:rsid w:val="00ED055D"/>
    <w:rsid w:val="00ED0FFA"/>
    <w:rsid w:val="00EF3BB2"/>
    <w:rsid w:val="00F03B8F"/>
    <w:rsid w:val="00F057E0"/>
    <w:rsid w:val="00F2259F"/>
    <w:rsid w:val="00F71840"/>
    <w:rsid w:val="00F73B99"/>
    <w:rsid w:val="00F86BA4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C39BB"/>
  <w15:chartTrackingRefBased/>
  <w15:docId w15:val="{37938FC0-C6BD-6A49-8BB5-145738172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11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SURYA P Palanisamy</cp:lastModifiedBy>
  <cp:revision>9</cp:revision>
  <dcterms:created xsi:type="dcterms:W3CDTF">2023-02-08T16:17:00Z</dcterms:created>
  <dcterms:modified xsi:type="dcterms:W3CDTF">2023-11-01T15:18:00Z</dcterms:modified>
</cp:coreProperties>
</file>